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13EC5" w14:textId="77777777" w:rsidR="004806FA" w:rsidRPr="00EC541C" w:rsidRDefault="004806FA" w:rsidP="004806F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l table 2. </w:t>
      </w:r>
      <w:r>
        <w:rPr>
          <w:rFonts w:ascii="Calibri" w:hAnsi="Calibri" w:cs="Calibri"/>
        </w:rPr>
        <w:t xml:space="preserve">Results of sensitivity analyses. Association of covariates with behavioral intention, with no UTAUT construct (column 1), and association of each UTAUT construct adjusting for covariates but </w:t>
      </w:r>
      <w:proofErr w:type="spellStart"/>
      <w:r>
        <w:rPr>
          <w:rFonts w:ascii="Calibri" w:hAnsi="Calibri" w:cs="Calibri"/>
        </w:rPr>
        <w:t>not</w:t>
      </w:r>
      <w:proofErr w:type="spellEnd"/>
      <w:r>
        <w:rPr>
          <w:rFonts w:ascii="Calibri" w:hAnsi="Calibri" w:cs="Calibri"/>
        </w:rPr>
        <w:t xml:space="preserve"> other UTAUT constructs (columns 2-9). Effect estimates and confidence intervals for covariates are shown only once, and did not vary </w:t>
      </w:r>
      <w:proofErr w:type="gramStart"/>
      <w:r>
        <w:rPr>
          <w:rFonts w:ascii="Calibri" w:hAnsi="Calibri" w:cs="Calibri"/>
        </w:rPr>
        <w:t>substantially</w:t>
      </w:r>
      <w:proofErr w:type="gramEnd"/>
      <w:r>
        <w:rPr>
          <w:rFonts w:ascii="Calibri" w:hAnsi="Calibri" w:cs="Calibri"/>
        </w:rPr>
        <w:t xml:space="preserve"> </w:t>
      </w:r>
    </w:p>
    <w:tbl>
      <w:tblPr>
        <w:tblStyle w:val="TableGrid"/>
        <w:tblW w:w="15295" w:type="dxa"/>
        <w:tblInd w:w="-1172" w:type="dxa"/>
        <w:tblLayout w:type="fixed"/>
        <w:tblLook w:val="04A0" w:firstRow="1" w:lastRow="0" w:firstColumn="1" w:lastColumn="0" w:noHBand="0" w:noVBand="1"/>
      </w:tblPr>
      <w:tblGrid>
        <w:gridCol w:w="1975"/>
        <w:gridCol w:w="1530"/>
        <w:gridCol w:w="1440"/>
        <w:gridCol w:w="1350"/>
        <w:gridCol w:w="1350"/>
        <w:gridCol w:w="1350"/>
        <w:gridCol w:w="1350"/>
        <w:gridCol w:w="1260"/>
        <w:gridCol w:w="1350"/>
        <w:gridCol w:w="1170"/>
        <w:gridCol w:w="1170"/>
      </w:tblGrid>
      <w:tr w:rsidR="004806FA" w:rsidRPr="00492802" w14:paraId="313DA6C2" w14:textId="77777777" w:rsidTr="00475FF5">
        <w:trPr>
          <w:trHeight w:val="320"/>
        </w:trPr>
        <w:tc>
          <w:tcPr>
            <w:tcW w:w="1975" w:type="dxa"/>
            <w:noWrap/>
            <w:hideMark/>
          </w:tcPr>
          <w:p w14:paraId="33C1C304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variable model</w:t>
            </w:r>
          </w:p>
        </w:tc>
        <w:tc>
          <w:tcPr>
            <w:tcW w:w="1530" w:type="dxa"/>
          </w:tcPr>
          <w:p w14:paraId="2B6333D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UTAUT construct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+ age + sex</w:t>
            </w:r>
          </w:p>
        </w:tc>
        <w:tc>
          <w:tcPr>
            <w:tcW w:w="1440" w:type="dxa"/>
            <w:noWrap/>
            <w:hideMark/>
          </w:tcPr>
          <w:p w14:paraId="17C797B8" w14:textId="77777777" w:rsidR="004806FA" w:rsidRPr="009B40BD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 UTAUT construct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F14298F" w14:textId="77777777" w:rsidR="004806FA" w:rsidRPr="009B40BD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38B4A3D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E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31ABC03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T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24FA6882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C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35880B3C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X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3F23C5A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5A617A3E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-1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689B84AC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-2 + all covariat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806FA" w:rsidRPr="00492802" w14:paraId="0CFA97BD" w14:textId="77777777" w:rsidTr="00475FF5">
        <w:trPr>
          <w:trHeight w:val="320"/>
        </w:trPr>
        <w:tc>
          <w:tcPr>
            <w:tcW w:w="1975" w:type="dxa"/>
            <w:noWrap/>
          </w:tcPr>
          <w:p w14:paraId="25332603" w14:textId="77777777" w:rsidR="004806FA" w:rsidRPr="009B40BD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492802">
              <w:rPr>
                <w:rFonts w:ascii="Calibri" w:hAnsi="Calibri" w:cs="Calibri"/>
                <w:sz w:val="20"/>
                <w:szCs w:val="20"/>
              </w:rPr>
              <w:t xml:space="preserve">  Performance expectanc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36460A25" w14:textId="77777777" w:rsidR="004806FA" w:rsidRPr="009B40BD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B40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40 (2.80-14.66)</w:t>
            </w:r>
          </w:p>
        </w:tc>
        <w:tc>
          <w:tcPr>
            <w:tcW w:w="1440" w:type="dxa"/>
            <w:noWrap/>
          </w:tcPr>
          <w:p w14:paraId="38000B1A" w14:textId="77777777" w:rsidR="004806FA" w:rsidRPr="009B40BD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B40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78 (2.91-15.80)</w:t>
            </w:r>
          </w:p>
        </w:tc>
        <w:tc>
          <w:tcPr>
            <w:tcW w:w="1350" w:type="dxa"/>
            <w:noWrap/>
          </w:tcPr>
          <w:p w14:paraId="74B6C03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52</w:t>
            </w:r>
          </w:p>
          <w:p w14:paraId="21F984D5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5.41-20.47)</w:t>
            </w:r>
            <w:r w:rsidRPr="0049280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noWrap/>
          </w:tcPr>
          <w:p w14:paraId="7C699A58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A53204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0AE70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4E45F8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DF250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9CEAB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E45E1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06FA" w:rsidRPr="00492802" w14:paraId="0CAE3DCB" w14:textId="77777777" w:rsidTr="00475FF5">
        <w:trPr>
          <w:trHeight w:val="320"/>
        </w:trPr>
        <w:tc>
          <w:tcPr>
            <w:tcW w:w="1975" w:type="dxa"/>
            <w:noWrap/>
          </w:tcPr>
          <w:p w14:paraId="049BD90C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sz w:val="20"/>
                <w:szCs w:val="20"/>
              </w:rPr>
              <w:t xml:space="preserve">  Effort expectanc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E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69E25B5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5 (0.26-182.88)</w:t>
            </w:r>
          </w:p>
        </w:tc>
        <w:tc>
          <w:tcPr>
            <w:tcW w:w="1440" w:type="dxa"/>
            <w:noWrap/>
          </w:tcPr>
          <w:p w14:paraId="2BD77C2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7 (0.26-296.92)</w:t>
            </w:r>
          </w:p>
        </w:tc>
        <w:tc>
          <w:tcPr>
            <w:tcW w:w="1350" w:type="dxa"/>
            <w:noWrap/>
          </w:tcPr>
          <w:p w14:paraId="04C32364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D31556C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.93</w:t>
            </w:r>
          </w:p>
          <w:p w14:paraId="78A6DC82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6.91-41.49)</w:t>
            </w:r>
            <w:r w:rsidRPr="0049280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noWrap/>
          </w:tcPr>
          <w:p w14:paraId="346663FC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167EA8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05D125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35315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B19EB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234F83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06FA" w:rsidRPr="00492802" w14:paraId="75D77F36" w14:textId="77777777" w:rsidTr="00475FF5">
        <w:trPr>
          <w:trHeight w:val="320"/>
        </w:trPr>
        <w:tc>
          <w:tcPr>
            <w:tcW w:w="1975" w:type="dxa"/>
            <w:noWrap/>
          </w:tcPr>
          <w:p w14:paraId="13854920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sz w:val="20"/>
                <w:szCs w:val="20"/>
              </w:rPr>
              <w:t xml:space="preserve">  Attitud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ATT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7B5302D3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 (0.15-4.64)</w:t>
            </w:r>
          </w:p>
        </w:tc>
        <w:tc>
          <w:tcPr>
            <w:tcW w:w="1440" w:type="dxa"/>
            <w:noWrap/>
          </w:tcPr>
          <w:p w14:paraId="3AA04D5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 (0.08-3.03)</w:t>
            </w:r>
          </w:p>
        </w:tc>
        <w:tc>
          <w:tcPr>
            <w:tcW w:w="1350" w:type="dxa"/>
            <w:noWrap/>
          </w:tcPr>
          <w:p w14:paraId="32C2EF3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B602C87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3993A8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60</w:t>
            </w:r>
          </w:p>
          <w:p w14:paraId="1867B7F2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4.86-23.10)</w:t>
            </w:r>
            <w:r w:rsidRPr="0049280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5E088366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7A5BAA6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F6169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CCB595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5EE72E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06FA" w:rsidRPr="00492802" w14:paraId="22EADA0F" w14:textId="77777777" w:rsidTr="00475FF5">
        <w:trPr>
          <w:trHeight w:val="320"/>
        </w:trPr>
        <w:tc>
          <w:tcPr>
            <w:tcW w:w="1975" w:type="dxa"/>
            <w:noWrap/>
          </w:tcPr>
          <w:p w14:paraId="673840F6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sz w:val="20"/>
                <w:szCs w:val="20"/>
              </w:rPr>
              <w:t xml:space="preserve">  Facilitating condition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FC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7421116E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 (0.05-14.17)</w:t>
            </w:r>
          </w:p>
        </w:tc>
        <w:tc>
          <w:tcPr>
            <w:tcW w:w="1440" w:type="dxa"/>
            <w:noWrap/>
          </w:tcPr>
          <w:p w14:paraId="33A690A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 (0.03-13.25)</w:t>
            </w:r>
          </w:p>
        </w:tc>
        <w:tc>
          <w:tcPr>
            <w:tcW w:w="1350" w:type="dxa"/>
            <w:noWrap/>
          </w:tcPr>
          <w:p w14:paraId="18088C3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AF81E9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BBAE71E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413654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.56</w:t>
            </w:r>
          </w:p>
          <w:p w14:paraId="3CCDF27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5.51-28.65)</w:t>
            </w:r>
            <w:r w:rsidRPr="0049280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43DC3AD7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CA21FE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870FF3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7BAEB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06FA" w:rsidRPr="00492802" w14:paraId="6B7836E1" w14:textId="77777777" w:rsidTr="00475FF5">
        <w:trPr>
          <w:trHeight w:val="320"/>
        </w:trPr>
        <w:tc>
          <w:tcPr>
            <w:tcW w:w="1975" w:type="dxa"/>
            <w:noWrap/>
          </w:tcPr>
          <w:p w14:paraId="26BC25AD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sz w:val="20"/>
                <w:szCs w:val="20"/>
              </w:rPr>
              <w:t xml:space="preserve">  Anxiet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ANX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1AFE287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4 (0.65-4.13)</w:t>
            </w:r>
          </w:p>
        </w:tc>
        <w:tc>
          <w:tcPr>
            <w:tcW w:w="1440" w:type="dxa"/>
            <w:noWrap/>
          </w:tcPr>
          <w:p w14:paraId="2363A6DD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0 (0.63-4.55)</w:t>
            </w:r>
          </w:p>
        </w:tc>
        <w:tc>
          <w:tcPr>
            <w:tcW w:w="1350" w:type="dxa"/>
            <w:noWrap/>
          </w:tcPr>
          <w:p w14:paraId="41053E42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013238E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EBCCD7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23B4F0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E124B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3</w:t>
            </w:r>
          </w:p>
          <w:p w14:paraId="08497B6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0.19-0.57)</w:t>
            </w:r>
            <w:r w:rsidRPr="0049280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06102E36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C9708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EF03F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06FA" w:rsidRPr="00492802" w14:paraId="275DFCC1" w14:textId="77777777" w:rsidTr="00475FF5">
        <w:trPr>
          <w:trHeight w:val="320"/>
        </w:trPr>
        <w:tc>
          <w:tcPr>
            <w:tcW w:w="1975" w:type="dxa"/>
            <w:noWrap/>
          </w:tcPr>
          <w:p w14:paraId="7DDE4441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sz w:val="20"/>
                <w:szCs w:val="20"/>
              </w:rPr>
              <w:t xml:space="preserve">  Self-efficac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S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52ED6ED1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8 (0.18-10.44)</w:t>
            </w:r>
          </w:p>
        </w:tc>
        <w:tc>
          <w:tcPr>
            <w:tcW w:w="1440" w:type="dxa"/>
            <w:noWrap/>
          </w:tcPr>
          <w:p w14:paraId="79C135D8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9 (0.25-19.20)</w:t>
            </w:r>
          </w:p>
        </w:tc>
        <w:tc>
          <w:tcPr>
            <w:tcW w:w="1350" w:type="dxa"/>
            <w:noWrap/>
          </w:tcPr>
          <w:p w14:paraId="043B8B38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B589E9C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1C9BA84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05068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D89287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7A404D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9.75 </w:t>
            </w: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4.53-20.95)</w:t>
            </w:r>
            <w:r w:rsidRPr="0049280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6201B318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4099EC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06FA" w:rsidRPr="00492802" w14:paraId="319A7914" w14:textId="77777777" w:rsidTr="00475FF5">
        <w:trPr>
          <w:trHeight w:val="320"/>
        </w:trPr>
        <w:tc>
          <w:tcPr>
            <w:tcW w:w="1975" w:type="dxa"/>
            <w:noWrap/>
          </w:tcPr>
          <w:p w14:paraId="5BB64211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492802">
              <w:rPr>
                <w:rFonts w:ascii="Calibri" w:hAnsi="Calibri" w:cs="Calibri"/>
                <w:sz w:val="20"/>
                <w:szCs w:val="20"/>
              </w:rPr>
              <w:t xml:space="preserve">  Social influence (“The clinic staff have been helpful in the use of the SMS program”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SI-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30" w:type="dxa"/>
          </w:tcPr>
          <w:p w14:paraId="7A116ABA" w14:textId="77777777" w:rsidR="004806FA" w:rsidRPr="009B40BD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B40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53 (1.03-6.24)</w:t>
            </w:r>
          </w:p>
        </w:tc>
        <w:tc>
          <w:tcPr>
            <w:tcW w:w="1440" w:type="dxa"/>
            <w:noWrap/>
          </w:tcPr>
          <w:p w14:paraId="093858A3" w14:textId="77777777" w:rsidR="004806FA" w:rsidRPr="009B40BD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B40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20 (1.23-8.38)</w:t>
            </w:r>
          </w:p>
        </w:tc>
        <w:tc>
          <w:tcPr>
            <w:tcW w:w="1350" w:type="dxa"/>
            <w:noWrap/>
          </w:tcPr>
          <w:p w14:paraId="51AD0A74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676E88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AC4059F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18789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ED7B5F7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6C8E8A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A4F463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48</w:t>
            </w:r>
          </w:p>
          <w:p w14:paraId="7A4052E7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2.17-9.23)</w:t>
            </w: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10B95910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06FA" w:rsidRPr="00492802" w14:paraId="09A91348" w14:textId="77777777" w:rsidTr="00475FF5">
        <w:trPr>
          <w:trHeight w:val="320"/>
        </w:trPr>
        <w:tc>
          <w:tcPr>
            <w:tcW w:w="1975" w:type="dxa"/>
            <w:noWrap/>
          </w:tcPr>
          <w:p w14:paraId="0E23CBEF" w14:textId="77777777" w:rsidR="004806FA" w:rsidRPr="00492802" w:rsidRDefault="004806FA" w:rsidP="00475FF5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492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Social influence (“People who are important to me think that I should use the SMS program”)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SI-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R (95%CI)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30" w:type="dxa"/>
          </w:tcPr>
          <w:p w14:paraId="0E53573C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 (0.67-1.84)</w:t>
            </w:r>
          </w:p>
        </w:tc>
        <w:tc>
          <w:tcPr>
            <w:tcW w:w="1440" w:type="dxa"/>
            <w:noWrap/>
          </w:tcPr>
          <w:p w14:paraId="2E46503F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 (0.63-1.81)</w:t>
            </w:r>
          </w:p>
        </w:tc>
        <w:tc>
          <w:tcPr>
            <w:tcW w:w="1350" w:type="dxa"/>
            <w:noWrap/>
          </w:tcPr>
          <w:p w14:paraId="5A81443F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C240A0B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DA203B6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755467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33D3D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532345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7CD63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331F79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93</w:t>
            </w:r>
          </w:p>
          <w:p w14:paraId="5E4B4BD5" w14:textId="77777777" w:rsidR="004806FA" w:rsidRPr="00492802" w:rsidRDefault="004806FA" w:rsidP="00475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1.33-2.80)</w:t>
            </w:r>
            <w:r w:rsidRPr="004928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</w:tbl>
    <w:p w14:paraId="36557006" w14:textId="77777777" w:rsidR="004806FA" w:rsidRDefault="004806FA" w:rsidP="004806FA">
      <w:pPr>
        <w:rPr>
          <w:rFonts w:ascii="Calibri" w:hAnsi="Calibri" w:cs="Calibri"/>
          <w:color w:val="000000" w:themeColor="text1"/>
          <w:shd w:val="clear" w:color="auto" w:fill="FFFFFF"/>
        </w:rPr>
      </w:pPr>
      <w:r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1</w:t>
      </w:r>
      <w:r>
        <w:rPr>
          <w:rFonts w:ascii="Calibri" w:hAnsi="Calibri" w:cs="Calibri"/>
          <w:color w:val="000000" w:themeColor="text1"/>
          <w:shd w:val="clear" w:color="auto" w:fill="FFFFFF"/>
        </w:rPr>
        <w:t>UTAUT constructs are performance expectancy, effort expectancy, attitudes, facilitating conditions, anxiety, self-efficacy, and social influence (left-hand column)</w:t>
      </w:r>
    </w:p>
    <w:p w14:paraId="06B758DF" w14:textId="77777777" w:rsidR="004806FA" w:rsidRPr="00E62495" w:rsidRDefault="004806FA" w:rsidP="004806FA">
      <w:pPr>
        <w:rPr>
          <w:rFonts w:ascii="Calibri" w:hAnsi="Calibri" w:cs="Calibri"/>
          <w:color w:val="000000" w:themeColor="text1"/>
          <w:shd w:val="clear" w:color="auto" w:fill="FFFFFF"/>
        </w:rPr>
      </w:pPr>
      <w:r w:rsidRPr="00E62495">
        <w:rPr>
          <w:rFonts w:ascii="Calibri" w:hAnsi="Calibri" w:cs="Calibri"/>
          <w:color w:val="000000"/>
          <w:vertAlign w:val="superscript"/>
        </w:rPr>
        <w:t>2</w:t>
      </w:r>
      <w:r w:rsidRPr="00E62495">
        <w:rPr>
          <w:rFonts w:ascii="Calibri" w:hAnsi="Calibri" w:cs="Calibri"/>
          <w:color w:val="000000"/>
        </w:rPr>
        <w:t xml:space="preserve">Covariates are age, sex, literacy, SMS experience, social support, and HIV status disclosure. </w:t>
      </w:r>
    </w:p>
    <w:p w14:paraId="42D90973" w14:textId="77777777" w:rsidR="004806FA" w:rsidRPr="00314657" w:rsidRDefault="004806FA" w:rsidP="004806FA">
      <w:pPr>
        <w:rPr>
          <w:rFonts w:ascii="Calibri" w:hAnsi="Calibri" w:cs="Calibri"/>
          <w:color w:val="000000" w:themeColor="text1"/>
          <w:shd w:val="clear" w:color="auto" w:fill="FFFFFF"/>
        </w:rPr>
      </w:pPr>
      <w:r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lastRenderedPageBreak/>
        <w:t>3</w:t>
      </w:r>
      <w:r>
        <w:rPr>
          <w:rFonts w:ascii="Calibri" w:hAnsi="Calibri" w:cs="Calibri"/>
          <w:color w:val="000000" w:themeColor="text1"/>
          <w:shd w:val="clear" w:color="auto" w:fill="FFFFFF"/>
        </w:rPr>
        <w:t>Odds ratio associated with a</w:t>
      </w:r>
      <w:r w:rsidRPr="00314657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proofErr w:type="gramStart"/>
      <w:r w:rsidRPr="00314657">
        <w:rPr>
          <w:rFonts w:ascii="Calibri" w:hAnsi="Calibri" w:cs="Calibri"/>
          <w:color w:val="000000" w:themeColor="text1"/>
          <w:shd w:val="clear" w:color="auto" w:fill="FFFFFF"/>
        </w:rPr>
        <w:t>1 unit</w:t>
      </w:r>
      <w:proofErr w:type="gramEnd"/>
      <w:r w:rsidRPr="00314657">
        <w:rPr>
          <w:rFonts w:ascii="Calibri" w:hAnsi="Calibri" w:cs="Calibri"/>
          <w:color w:val="000000" w:themeColor="text1"/>
          <w:shd w:val="clear" w:color="auto" w:fill="FFFFFF"/>
        </w:rPr>
        <w:t xml:space="preserve"> change in the factor score interquartile interval</w:t>
      </w:r>
    </w:p>
    <w:p w14:paraId="1B4C6196" w14:textId="77777777" w:rsidR="004806FA" w:rsidRDefault="004806FA" w:rsidP="004806FA">
      <w:pPr>
        <w:rPr>
          <w:rFonts w:ascii="Calibri" w:hAnsi="Calibri" w:cs="Calibri"/>
          <w:color w:val="000000" w:themeColor="text1"/>
          <w:shd w:val="clear" w:color="auto" w:fill="FFFFFF"/>
        </w:rPr>
      </w:pPr>
      <w:r>
        <w:rPr>
          <w:rFonts w:ascii="Calibri" w:hAnsi="Calibri" w:cs="Calibri"/>
          <w:color w:val="000000" w:themeColor="text1"/>
          <w:shd w:val="clear" w:color="auto" w:fill="FFFFFF"/>
          <w:vertAlign w:val="superscript"/>
        </w:rPr>
        <w:t>4</w:t>
      </w:r>
      <w:r>
        <w:rPr>
          <w:rFonts w:ascii="Calibri" w:hAnsi="Calibri" w:cs="Calibri"/>
          <w:color w:val="000000" w:themeColor="text1"/>
          <w:shd w:val="clear" w:color="auto" w:fill="FFFFFF"/>
        </w:rPr>
        <w:t>Odds ratio associated with a</w:t>
      </w:r>
      <w:r w:rsidRPr="00314657">
        <w:rPr>
          <w:rFonts w:ascii="Calibri" w:hAnsi="Calibri" w:cs="Calibri"/>
          <w:color w:val="000000" w:themeColor="text1"/>
          <w:shd w:val="clear" w:color="auto" w:fill="FFFFFF"/>
        </w:rPr>
        <w:t xml:space="preserve"> 1-unit change in the Likert </w:t>
      </w:r>
      <w:proofErr w:type="gramStart"/>
      <w:r w:rsidRPr="00314657">
        <w:rPr>
          <w:rFonts w:ascii="Calibri" w:hAnsi="Calibri" w:cs="Calibri"/>
          <w:color w:val="000000" w:themeColor="text1"/>
          <w:shd w:val="clear" w:color="auto" w:fill="FFFFFF"/>
        </w:rPr>
        <w:t>scale</w:t>
      </w:r>
      <w:proofErr w:type="gramEnd"/>
    </w:p>
    <w:p w14:paraId="5C48850B" w14:textId="77777777" w:rsidR="004806FA" w:rsidRPr="00314657" w:rsidRDefault="004806FA" w:rsidP="004806FA">
      <w:pPr>
        <w:rPr>
          <w:rFonts w:ascii="Calibri" w:hAnsi="Calibri" w:cs="Calibri"/>
          <w:color w:val="000000" w:themeColor="text1"/>
          <w:shd w:val="clear" w:color="auto" w:fill="FFFFFF"/>
        </w:rPr>
      </w:pPr>
      <w:r>
        <w:rPr>
          <w:rFonts w:ascii="Calibri" w:hAnsi="Calibri" w:cs="Calibri"/>
          <w:color w:val="000000" w:themeColor="text1"/>
          <w:shd w:val="clear" w:color="auto" w:fill="FFFFFF"/>
        </w:rPr>
        <w:t>Abbreviations: PE – performance expectancy; EE – effort expectancy; ATT – attitudes; FC – facilitating conditions; ANX – anxiety; SE – self-efficacy; SI-1 – self efficacy (first question); SI-2 – self efficacy (second question)</w:t>
      </w:r>
    </w:p>
    <w:p w14:paraId="6524D0C2" w14:textId="77777777" w:rsidR="004806FA" w:rsidRPr="00E2396D" w:rsidRDefault="004806FA" w:rsidP="004806FA">
      <w:pPr>
        <w:rPr>
          <w:rFonts w:ascii="Calibri" w:hAnsi="Calibri" w:cs="Calibri"/>
        </w:rPr>
      </w:pPr>
    </w:p>
    <w:p w14:paraId="1975D13F" w14:textId="77777777" w:rsidR="0047502C" w:rsidRDefault="00000000"/>
    <w:sectPr w:rsidR="0047502C" w:rsidSect="00C76A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FA"/>
    <w:rsid w:val="000250EF"/>
    <w:rsid w:val="00032FFB"/>
    <w:rsid w:val="00036BF7"/>
    <w:rsid w:val="00082533"/>
    <w:rsid w:val="000B09FF"/>
    <w:rsid w:val="000C304C"/>
    <w:rsid w:val="000C4C49"/>
    <w:rsid w:val="000C6C68"/>
    <w:rsid w:val="000D4BDF"/>
    <w:rsid w:val="000D7613"/>
    <w:rsid w:val="000F4DD5"/>
    <w:rsid w:val="000F74B8"/>
    <w:rsid w:val="00106207"/>
    <w:rsid w:val="00110099"/>
    <w:rsid w:val="0012050A"/>
    <w:rsid w:val="001525ED"/>
    <w:rsid w:val="001565D0"/>
    <w:rsid w:val="00191E70"/>
    <w:rsid w:val="001E0D05"/>
    <w:rsid w:val="001E781A"/>
    <w:rsid w:val="00207713"/>
    <w:rsid w:val="002270F8"/>
    <w:rsid w:val="00272390"/>
    <w:rsid w:val="002A7D29"/>
    <w:rsid w:val="002D3DFE"/>
    <w:rsid w:val="002D6275"/>
    <w:rsid w:val="00313A04"/>
    <w:rsid w:val="0035446C"/>
    <w:rsid w:val="003845F8"/>
    <w:rsid w:val="003E0133"/>
    <w:rsid w:val="003E0E81"/>
    <w:rsid w:val="003E6706"/>
    <w:rsid w:val="003F4C45"/>
    <w:rsid w:val="0042677F"/>
    <w:rsid w:val="004806FA"/>
    <w:rsid w:val="004A49D6"/>
    <w:rsid w:val="004B4305"/>
    <w:rsid w:val="004D1ED4"/>
    <w:rsid w:val="004D36F8"/>
    <w:rsid w:val="004E0216"/>
    <w:rsid w:val="004E6DD0"/>
    <w:rsid w:val="004F2695"/>
    <w:rsid w:val="00596AA9"/>
    <w:rsid w:val="005A5DD0"/>
    <w:rsid w:val="005B2D4F"/>
    <w:rsid w:val="005B7A27"/>
    <w:rsid w:val="005B7E8F"/>
    <w:rsid w:val="005C49E3"/>
    <w:rsid w:val="005D1110"/>
    <w:rsid w:val="005E7879"/>
    <w:rsid w:val="00636226"/>
    <w:rsid w:val="00642788"/>
    <w:rsid w:val="00652660"/>
    <w:rsid w:val="00653EB9"/>
    <w:rsid w:val="00666216"/>
    <w:rsid w:val="00677F45"/>
    <w:rsid w:val="006A1DED"/>
    <w:rsid w:val="006B33BF"/>
    <w:rsid w:val="007036E3"/>
    <w:rsid w:val="00777830"/>
    <w:rsid w:val="007C5DF5"/>
    <w:rsid w:val="007D5697"/>
    <w:rsid w:val="007D6651"/>
    <w:rsid w:val="00804D77"/>
    <w:rsid w:val="00824CD6"/>
    <w:rsid w:val="008273CC"/>
    <w:rsid w:val="0082794A"/>
    <w:rsid w:val="008425B0"/>
    <w:rsid w:val="00883B09"/>
    <w:rsid w:val="0088701B"/>
    <w:rsid w:val="008A4B5B"/>
    <w:rsid w:val="008B7C10"/>
    <w:rsid w:val="008C3B69"/>
    <w:rsid w:val="008D5265"/>
    <w:rsid w:val="008E7BA5"/>
    <w:rsid w:val="008F471E"/>
    <w:rsid w:val="0093776A"/>
    <w:rsid w:val="0094470B"/>
    <w:rsid w:val="00955426"/>
    <w:rsid w:val="00996B69"/>
    <w:rsid w:val="009A1575"/>
    <w:rsid w:val="009A4A9A"/>
    <w:rsid w:val="009C7C08"/>
    <w:rsid w:val="009F56B8"/>
    <w:rsid w:val="00A00A21"/>
    <w:rsid w:val="00A04720"/>
    <w:rsid w:val="00A17580"/>
    <w:rsid w:val="00A2581D"/>
    <w:rsid w:val="00A516F9"/>
    <w:rsid w:val="00A54835"/>
    <w:rsid w:val="00A57E05"/>
    <w:rsid w:val="00A83F67"/>
    <w:rsid w:val="00AB1D8A"/>
    <w:rsid w:val="00AF2F7E"/>
    <w:rsid w:val="00B06006"/>
    <w:rsid w:val="00B26979"/>
    <w:rsid w:val="00B32C59"/>
    <w:rsid w:val="00B60F9F"/>
    <w:rsid w:val="00B87C22"/>
    <w:rsid w:val="00B92DBE"/>
    <w:rsid w:val="00BA1080"/>
    <w:rsid w:val="00BA1E44"/>
    <w:rsid w:val="00BB5A9B"/>
    <w:rsid w:val="00C11B89"/>
    <w:rsid w:val="00C557E6"/>
    <w:rsid w:val="00C91907"/>
    <w:rsid w:val="00CC14BD"/>
    <w:rsid w:val="00CD5970"/>
    <w:rsid w:val="00CE247B"/>
    <w:rsid w:val="00D14A8E"/>
    <w:rsid w:val="00D27DC3"/>
    <w:rsid w:val="00DA20F7"/>
    <w:rsid w:val="00DF7F2F"/>
    <w:rsid w:val="00E90BDA"/>
    <w:rsid w:val="00EC0900"/>
    <w:rsid w:val="00EE715C"/>
    <w:rsid w:val="00F079CC"/>
    <w:rsid w:val="00F24489"/>
    <w:rsid w:val="00F3171D"/>
    <w:rsid w:val="00F44709"/>
    <w:rsid w:val="00FA7FD9"/>
    <w:rsid w:val="00FC0684"/>
    <w:rsid w:val="00FC24E1"/>
    <w:rsid w:val="00FC5B47"/>
    <w:rsid w:val="00FD11F5"/>
    <w:rsid w:val="00FE75BD"/>
    <w:rsid w:val="00FF0138"/>
    <w:rsid w:val="00FF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ADEFF"/>
  <w15:chartTrackingRefBased/>
  <w15:docId w15:val="{684B384A-78C1-7943-8556-F14A03206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97</Characters>
  <Application>Microsoft Office Word</Application>
  <DocSecurity>0</DocSecurity>
  <Lines>45</Lines>
  <Paragraphs>25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ampbell</dc:creator>
  <cp:keywords/>
  <dc:description/>
  <cp:lastModifiedBy>Jeffrey Campbell</cp:lastModifiedBy>
  <cp:revision>1</cp:revision>
  <cp:lastPrinted>2023-04-19T19:18:00Z</cp:lastPrinted>
  <dcterms:created xsi:type="dcterms:W3CDTF">2023-04-19T19:18:00Z</dcterms:created>
  <dcterms:modified xsi:type="dcterms:W3CDTF">2023-04-19T19:18:00Z</dcterms:modified>
</cp:coreProperties>
</file>